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SUPPLEMENT MATERIAL</w:t>
      </w:r>
    </w:p>
    <w:p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ndem lesions, emergent carotid artery stenting and the value of intravenou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lteplas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efo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hrombectom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ubgroup analysis of the SWIFT DIRECT trial</w:t>
      </w:r>
    </w:p>
    <w:p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of Contents</w:t>
      </w: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1 Full Inclusion and Exclusion Criteria of the SWIFT DIRECT Trial</w:t>
      </w:r>
    </w:p>
    <w:p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5 Clinical Outcomes by Treatment Group for Patients With Tandem Lesions</w:t>
      </w:r>
    </w:p>
    <w:p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3 Procedural Characteristics in Tandem Lesion Patie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</w:p>
    <w:p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sz w:val="24"/>
          <w:szCs w:val="24"/>
        </w:rPr>
        <w:t xml:space="preserve">Sensitivity analysis of Treatment Effect of EVT+IVT vs EVT-only on Primary and Secondary Outcomes According to the Presence of Tandem Lesions. </w:t>
      </w:r>
    </w:p>
    <w:p>
      <w:pPr>
        <w:pStyle w:val="ListParagraph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Table S1 Full Inclusion and Exclusion Criteria of the SWIFT DIRECT Trial</w:t>
      </w:r>
    </w:p>
    <w:p>
      <w:pPr>
        <w:pStyle w:val="Heading3"/>
        <w:rPr>
          <w:rFonts w:eastAsia="Times New Roman"/>
          <w:bdr w:val="none" w:sz="0" w:space="0" w:color="auto" w:frame="1"/>
          <w:lang w:val="en-US" w:eastAsia="de-CH"/>
        </w:rPr>
      </w:pPr>
    </w:p>
    <w:tbl>
      <w:tblPr>
        <w:tblStyle w:val="PlainTable2"/>
        <w:tblW w:w="20691" w:type="dxa"/>
        <w:tblLook w:val="04A0" w:firstRow="1" w:lastRow="0" w:firstColumn="1" w:lastColumn="0" w:noHBand="0" w:noVBand="1"/>
      </w:tblPr>
      <w:tblGrid>
        <w:gridCol w:w="10201"/>
        <w:gridCol w:w="10490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Inclusion criteria</w:t>
            </w:r>
          </w:p>
        </w:tc>
        <w:tc>
          <w:tcPr>
            <w:tcW w:w="10490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Exclusion criteria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formed consent as documented by signature</w:t>
            </w:r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intracranial hemorrhage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ge ≥ 18 years</w:t>
            </w:r>
          </w:p>
        </w:tc>
        <w:tc>
          <w:tcPr>
            <w:tcW w:w="10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contraindication for IV t-PA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linical signs consistent with an acute ischemic stroke</w:t>
            </w:r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treatment with IV t-PA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urological deficit with a National Institutes of Health Stroke Scale score of ≥ 5 and &lt; 30 (deficits judged to be clearly disabling at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sentation)</w:t>
            </w:r>
          </w:p>
          <w:p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de-CH"/>
              </w:rPr>
            </w:pPr>
          </w:p>
        </w:tc>
        <w:tc>
          <w:tcPr>
            <w:tcW w:w="10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hospital strok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atient is eligible for IV t-PA</w:t>
            </w:r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or lactation. A negative pregnancy test before randomization is required for all women with child-bearing potential.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atient is eligible for endovascular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hrombectomy</w:t>
            </w:r>
            <w:proofErr w:type="spellEnd"/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n (serious) sensitivity to radiographic contrast agents, nickel, titanium metals or their alloys</w:t>
            </w:r>
          </w:p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ndomization no later than 4 hours 15 minutes after stroke symptom onset and initiation of IV t-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A must be started within 4 hours and 30 minutes of stroke symptoms onset (onset time is measured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rom the time when the subject was last seen well)</w:t>
            </w:r>
          </w:p>
          <w:p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de-CH"/>
              </w:rPr>
            </w:pPr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n current participation in a clinical trial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cclusio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odified treatment in cerebral infarction [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TICI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] 0–1) of the intracranial ICA, the M1 segment of the MCA, or both confirmed by computed tomography (CT) or magnetic resonance angiography, accessible for MT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nal insufficiency as defined by a serum creatinine &gt; 2.0 mg/dl (or 176.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 or glomerular filtration rate (GFR) &lt; 30 mL/min and/or known history of renal insufficiency or requirement for hemodialysis or peritoneal dialysis</w:t>
            </w:r>
          </w:p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re-infarct volume of Alberta Stroke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ogramm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arly CT Score (ASPECTS) greater than or equal to 4 (≥ 4) based on baseline CT or MRI (a region has to have a diffusion abnormality in 20% or more of its volume to be considered MR ASPECTS positive)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comorbid condition with life expectancy less than 90 days at baseline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n advanced dementia or significant pre-stroke disability (modified Rankin scale score ≥ 2)</w:t>
            </w:r>
          </w:p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eseeable difficulties in follow-up due to geographic reasons (e.g. patients living abroad)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 disease or condition that would confound the neurological and functional evaluations or compromise survival or ability to complete follow-up assessments.</w:t>
            </w:r>
          </w:p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 currently uses or has a recent history of illicit drug(s) or abuses alcohol (defined as</w:t>
            </w:r>
          </w:p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daily consumption of more than four alcoholic drinks per day). Known history of arterial tortuosity, pre-existing stent, other arterial disease and/or known disease</w:t>
            </w:r>
          </w:p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the femoral access site that would prevent the device from reaching the target vessel and/or</w:t>
            </w:r>
          </w:p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lude safe recovery after MT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logically confirmed evidence of mass effect or intracranial tumor (except small meningioma)</w:t>
            </w:r>
          </w:p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logically confirmed evidence of cerebral vasculitis</w:t>
            </w:r>
          </w:p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 or MRI evidence of carotid dissec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0" w:type="dxa"/>
          </w:tcPr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idence of additional distal intracranial vessel occlusion in another territory (i.e. A2 segment of</w:t>
            </w:r>
          </w:p>
          <w:p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cerebral artery or M3, M4 segment of MCA) on initial non-contrast computed tomography/MRI or CTA/MRI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  <w:lang w:eastAsia="de-CH"/>
        </w:rPr>
      </w:pPr>
      <w:r>
        <w:rPr>
          <w:rFonts w:ascii="Times New Roman" w:hAnsi="Times New Roman" w:cs="Times New Roman"/>
          <w:sz w:val="24"/>
          <w:szCs w:val="24"/>
        </w:rPr>
        <w:t>IV t-PA</w:t>
      </w:r>
      <w:r>
        <w:rPr>
          <w:rFonts w:ascii="Times New Roman" w:hAnsi="Times New Roman" w:cs="Times New Roman"/>
          <w:sz w:val="24"/>
          <w:szCs w:val="24"/>
          <w:lang w:eastAsia="de-CH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intravenous tissue-type plasminogen activator</w:t>
      </w:r>
      <w:r>
        <w:rPr>
          <w:rFonts w:ascii="Times New Roman" w:hAnsi="Times New Roman" w:cs="Times New Roman"/>
          <w:sz w:val="24"/>
          <w:szCs w:val="24"/>
          <w:lang w:eastAsia="de-CH"/>
        </w:rPr>
        <w:t xml:space="preserve">; MT: mechanical </w:t>
      </w:r>
      <w:proofErr w:type="spellStart"/>
      <w:r>
        <w:rPr>
          <w:rFonts w:ascii="Times New Roman" w:hAnsi="Times New Roman" w:cs="Times New Roman"/>
          <w:sz w:val="24"/>
          <w:szCs w:val="24"/>
          <w:lang w:eastAsia="de-CH"/>
        </w:rPr>
        <w:t>thrombectomy</w:t>
      </w:r>
      <w:proofErr w:type="spellEnd"/>
      <w:r>
        <w:rPr>
          <w:rFonts w:ascii="Times New Roman" w:hAnsi="Times New Roman" w:cs="Times New Roman"/>
          <w:sz w:val="24"/>
          <w:szCs w:val="24"/>
          <w:lang w:eastAsia="de-CH"/>
        </w:rPr>
        <w:t>; ICA: internal carotid artery; MCA: middle cerebral artery; CT: computed tomography; MRI: magnetic resonance angiography; CTA: computed tomography angiography.</w:t>
      </w:r>
    </w:p>
    <w:p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S2 Clinical Outcomes by Treatment Group for Patients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ndem Lesions</w:t>
      </w: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tbl>
      <w:tblPr>
        <w:tblStyle w:val="PlainTable2"/>
        <w:tblW w:w="19132" w:type="dxa"/>
        <w:tblLook w:val="04A0" w:firstRow="1" w:lastRow="0" w:firstColumn="1" w:lastColumn="0" w:noHBand="0" w:noVBand="1"/>
      </w:tblPr>
      <w:tblGrid>
        <w:gridCol w:w="5665"/>
        <w:gridCol w:w="1701"/>
        <w:gridCol w:w="1706"/>
        <w:gridCol w:w="1696"/>
        <w:gridCol w:w="1701"/>
        <w:gridCol w:w="2699"/>
        <w:gridCol w:w="2688"/>
        <w:gridCol w:w="127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(N = 63)</w:t>
            </w:r>
          </w:p>
        </w:tc>
        <w:tc>
          <w:tcPr>
            <w:tcW w:w="1706" w:type="dxa"/>
            <w:noWrap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696" w:type="dxa"/>
            <w:noWrap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T (N = 30)</w:t>
            </w:r>
          </w:p>
        </w:tc>
        <w:tc>
          <w:tcPr>
            <w:tcW w:w="1701" w:type="dxa"/>
            <w:noWrap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T </w:t>
            </w:r>
          </w:p>
        </w:tc>
        <w:tc>
          <w:tcPr>
            <w:tcW w:w="2699" w:type="dxa"/>
            <w:noWrap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T plus IVT (N = 33)</w:t>
            </w:r>
          </w:p>
        </w:tc>
        <w:tc>
          <w:tcPr>
            <w:tcW w:w="2688" w:type="dxa"/>
            <w:noWrap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T plus IVT </w:t>
            </w:r>
          </w:p>
        </w:tc>
        <w:tc>
          <w:tcPr>
            <w:tcW w:w="1276" w:type="dxa"/>
            <w:noWrap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*</w:t>
            </w:r>
          </w:p>
        </w:tc>
        <w:tc>
          <w:tcPr>
            <w:tcW w:w="170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*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*</w:t>
            </w:r>
          </w:p>
        </w:tc>
        <w:tc>
          <w:tcPr>
            <w:tcW w:w="2688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unctional independence at 90 day visit - no. (%)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5.6%)</w:t>
            </w:r>
          </w:p>
        </w:tc>
        <w:tc>
          <w:tcPr>
            <w:tcW w:w="169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46.7%)</w:t>
            </w:r>
          </w:p>
        </w:tc>
        <w:tc>
          <w:tcPr>
            <w:tcW w:w="2699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88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63.6%)</w:t>
            </w:r>
          </w:p>
        </w:tc>
        <w:tc>
          <w:tcPr>
            <w:tcW w:w="127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Modified Rankin scale at 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0 day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visit - no. (%)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9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88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0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7.5%)</w:t>
            </w:r>
          </w:p>
        </w:tc>
        <w:tc>
          <w:tcPr>
            <w:tcW w:w="169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.0%)</w:t>
            </w:r>
          </w:p>
        </w:tc>
        <w:tc>
          <w:tcPr>
            <w:tcW w:w="2699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4.2%)</w:t>
            </w:r>
          </w:p>
        </w:tc>
        <w:tc>
          <w:tcPr>
            <w:tcW w:w="127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1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0.6%)</w:t>
            </w:r>
          </w:p>
        </w:tc>
        <w:tc>
          <w:tcPr>
            <w:tcW w:w="169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6.7%)</w:t>
            </w:r>
          </w:p>
        </w:tc>
        <w:tc>
          <w:tcPr>
            <w:tcW w:w="2699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5.2%)</w:t>
            </w:r>
          </w:p>
        </w:tc>
        <w:tc>
          <w:tcPr>
            <w:tcW w:w="127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2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7.5%)</w:t>
            </w:r>
          </w:p>
        </w:tc>
        <w:tc>
          <w:tcPr>
            <w:tcW w:w="169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.0%)</w:t>
            </w:r>
          </w:p>
        </w:tc>
        <w:tc>
          <w:tcPr>
            <w:tcW w:w="2699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4.2%)</w:t>
            </w:r>
          </w:p>
        </w:tc>
        <w:tc>
          <w:tcPr>
            <w:tcW w:w="127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3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1.1%)</w:t>
            </w:r>
          </w:p>
        </w:tc>
        <w:tc>
          <w:tcPr>
            <w:tcW w:w="169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.7%)</w:t>
            </w:r>
          </w:p>
        </w:tc>
        <w:tc>
          <w:tcPr>
            <w:tcW w:w="2699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5.2%)</w:t>
            </w:r>
          </w:p>
        </w:tc>
        <w:tc>
          <w:tcPr>
            <w:tcW w:w="127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4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2.7%)</w:t>
            </w:r>
          </w:p>
        </w:tc>
        <w:tc>
          <w:tcPr>
            <w:tcW w:w="169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0.0%)</w:t>
            </w:r>
          </w:p>
        </w:tc>
        <w:tc>
          <w:tcPr>
            <w:tcW w:w="2699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.1%)</w:t>
            </w:r>
          </w:p>
        </w:tc>
        <w:tc>
          <w:tcPr>
            <w:tcW w:w="127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5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2%)</w:t>
            </w:r>
          </w:p>
        </w:tc>
        <w:tc>
          <w:tcPr>
            <w:tcW w:w="169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.7%)</w:t>
            </w:r>
          </w:p>
        </w:tc>
        <w:tc>
          <w:tcPr>
            <w:tcW w:w="2699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27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6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7.5%)</w:t>
            </w:r>
          </w:p>
        </w:tc>
        <w:tc>
          <w:tcPr>
            <w:tcW w:w="169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0.0%)</w:t>
            </w:r>
          </w:p>
        </w:tc>
        <w:tc>
          <w:tcPr>
            <w:tcW w:w="2699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5.2%)</w:t>
            </w:r>
          </w:p>
        </w:tc>
        <w:tc>
          <w:tcPr>
            <w:tcW w:w="127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median (IQR)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(1.0, 4.0)</w:t>
            </w:r>
          </w:p>
        </w:tc>
        <w:tc>
          <w:tcPr>
            <w:tcW w:w="169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(1.0, 5.0)</w:t>
            </w:r>
          </w:p>
        </w:tc>
        <w:tc>
          <w:tcPr>
            <w:tcW w:w="2699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88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(1.0, 3.0)</w:t>
            </w:r>
          </w:p>
        </w:tc>
        <w:tc>
          <w:tcPr>
            <w:tcW w:w="127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ortality at 90 day visit - no. (%)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7.5%)</w:t>
            </w:r>
          </w:p>
        </w:tc>
        <w:tc>
          <w:tcPr>
            <w:tcW w:w="169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0.0%)</w:t>
            </w:r>
          </w:p>
        </w:tc>
        <w:tc>
          <w:tcPr>
            <w:tcW w:w="2699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88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5.2%)</w:t>
            </w:r>
          </w:p>
        </w:tc>
        <w:tc>
          <w:tcPr>
            <w:tcW w:w="127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eperfusion success 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s-eTIC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2b-3) - no. (%)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93.7%)</w:t>
            </w:r>
          </w:p>
        </w:tc>
        <w:tc>
          <w:tcPr>
            <w:tcW w:w="169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86.7%)</w:t>
            </w:r>
          </w:p>
        </w:tc>
        <w:tc>
          <w:tcPr>
            <w:tcW w:w="2699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88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00.0%)</w:t>
            </w:r>
          </w:p>
        </w:tc>
        <w:tc>
          <w:tcPr>
            <w:tcW w:w="1276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y intracranial hemorrhage up to 24h - no. (%)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0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40.3%)</w:t>
            </w:r>
          </w:p>
        </w:tc>
        <w:tc>
          <w:tcPr>
            <w:tcW w:w="169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46.7%)</w:t>
            </w:r>
          </w:p>
        </w:tc>
        <w:tc>
          <w:tcPr>
            <w:tcW w:w="2699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688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34.4%)</w:t>
            </w:r>
          </w:p>
        </w:tc>
        <w:tc>
          <w:tcPr>
            <w:tcW w:w="1276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</w:tbl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*: number of patients with non-missing data</w:t>
      </w:r>
    </w:p>
    <w:p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VT: endovascular therapy; IVT: intravenous thrombolysis.</w:t>
      </w:r>
    </w:p>
    <w:p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S3 Procedural Characteristics in Tandem Lesion Patients </w:t>
      </w: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Light"/>
        <w:tblW w:w="17856" w:type="dxa"/>
        <w:tblLook w:val="04A0" w:firstRow="1" w:lastRow="0" w:firstColumn="1" w:lastColumn="0" w:noHBand="0" w:noVBand="1"/>
      </w:tblPr>
      <w:tblGrid>
        <w:gridCol w:w="5665"/>
        <w:gridCol w:w="1701"/>
        <w:gridCol w:w="1706"/>
        <w:gridCol w:w="1696"/>
        <w:gridCol w:w="1701"/>
        <w:gridCol w:w="2699"/>
        <w:gridCol w:w="2688"/>
      </w:tblGrid>
      <w:tr>
        <w:trPr>
          <w:trHeight w:val="300"/>
        </w:trPr>
        <w:tc>
          <w:tcPr>
            <w:tcW w:w="5665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(N = 63)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T (N = 3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T </w:t>
            </w:r>
          </w:p>
        </w:tc>
        <w:tc>
          <w:tcPr>
            <w:tcW w:w="2699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T plus IVT (N = 33)</w:t>
            </w:r>
          </w:p>
        </w:tc>
        <w:tc>
          <w:tcPr>
            <w:tcW w:w="2688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T plus IVT 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rocedural characteristics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*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9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*</w:t>
            </w:r>
          </w:p>
        </w:tc>
        <w:tc>
          <w:tcPr>
            <w:tcW w:w="2688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asses - median (IQR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 (1.0, 3.0)</w:t>
            </w: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 (1.0, 3.0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 (1.0, 3.0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loon guide catheter used - no. 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47.6%)</w:t>
            </w: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43.3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51.5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cious sedation - no. 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(46.0%)</w:t>
            </w: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46.7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45.5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esthesia  -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. 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42.9%)</w:t>
            </w: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43.3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42.4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son for general anesthesia - no. 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Hospital standard practice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70.4%)</w:t>
            </w: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76.9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64.3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Clinically indicated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9.6%)</w:t>
            </w: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3.1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35.7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cedural complications - no. (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7.9%)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.0%)</w:t>
            </w:r>
          </w:p>
        </w:tc>
        <w:tc>
          <w:tcPr>
            <w:tcW w:w="2699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88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.1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w territory emboli following MT - no. (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7.9%)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.0%)</w:t>
            </w:r>
          </w:p>
        </w:tc>
        <w:tc>
          <w:tcPr>
            <w:tcW w:w="2699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88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.1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gioplasty/Stenting (core lab) - no. (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5.5%)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50.0%)</w:t>
            </w:r>
          </w:p>
        </w:tc>
        <w:tc>
          <w:tcPr>
            <w:tcW w:w="2699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88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60.6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cedural antiplatelet - no. (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9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88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N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60.3%)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50.0%)</w:t>
            </w:r>
          </w:p>
        </w:tc>
        <w:tc>
          <w:tcPr>
            <w:tcW w:w="2699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69.7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Aspirin alon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36.5%)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3.4%)</w:t>
            </w:r>
          </w:p>
        </w:tc>
        <w:tc>
          <w:tcPr>
            <w:tcW w:w="2699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7.3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Other antiplatelet alone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0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Aspiri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pidogre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6%)</w:t>
            </w: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3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Aspiri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cagrelo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6%)</w:t>
            </w: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3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h post randomiz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9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t patency (core lab) - no. (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9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ran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ent pat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40.0%)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39.1%)</w:t>
            </w:r>
          </w:p>
        </w:tc>
        <w:tc>
          <w:tcPr>
            <w:tcW w:w="2699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0.9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ntracranial stent patent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8.75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 stenting done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52.2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59.1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platelet at 24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randomiz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no. 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688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None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0.0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1.9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Aspirin alone 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.0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5.0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Warfarin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7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9.4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Other antiplatelet alone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3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Aspirin and warfarin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.0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5.6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Aspirin and other antiplatelet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6.7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5.0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Warfarin and other antiplatelet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7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>
        <w:trPr>
          <w:trHeight w:val="300"/>
        </w:trPr>
        <w:tc>
          <w:tcPr>
            <w:tcW w:w="5665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Aspirin and warfarin and other antiplatelet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7%)</w:t>
            </w:r>
          </w:p>
        </w:tc>
        <w:tc>
          <w:tcPr>
            <w:tcW w:w="2699" w:type="dxa"/>
            <w:shd w:val="clear" w:color="auto" w:fill="auto"/>
            <w:noWrap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1%)</w:t>
            </w:r>
          </w:p>
        </w:tc>
      </w:tr>
    </w:tbl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*: number of patients with non-missing data</w:t>
      </w:r>
    </w:p>
    <w:p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VT: endovascular therapy; IVT: intravenous thrombolysis.</w:t>
      </w: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sz w:val="24"/>
          <w:szCs w:val="24"/>
        </w:rPr>
        <w:t xml:space="preserve">Sensitivity analysis of Treatment Effect of EVT+IVT vs EVT-only on Primary and Secondary Outcomes According to the Presence of Tandem Lesions. 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7701280" cy="7885532"/>
            <wp:effectExtent l="0" t="0" r="0" b="1270"/>
            <wp:docPr id="8" name="Picture 8" descr="C:\Users\I0331624\AppData\Local\Temp\SNAGHTML3f1b2d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0331624\AppData\Local\Temp\SNAGHTML3f1b2d19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3400" cy="7887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Unadjusted Firth logistic regressions and (B) Conventional maximum likelihood logistic regressions adjusted for stratification factors and sex (see Methods). 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sectPr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2680" w:h="18711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31A35"/>
    <w:multiLevelType w:val="multilevel"/>
    <w:tmpl w:val="F9A6E1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u w:val="none"/>
      </w:rPr>
    </w:lvl>
    <w:lvl w:ilvl="1">
      <w:start w:val="2"/>
      <w:numFmt w:val="decimal"/>
      <w:isLgl/>
      <w:lvlText w:val="%1.%2"/>
      <w:lvlJc w:val="left"/>
      <w:pPr>
        <w:ind w:left="830" w:hanging="4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5678076A"/>
    <w:multiLevelType w:val="hybridMultilevel"/>
    <w:tmpl w:val="2368C692"/>
    <w:lvl w:ilvl="0" w:tplc="049652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E22984"/>
    <w:multiLevelType w:val="hybridMultilevel"/>
    <w:tmpl w:val="E698F01E"/>
    <w:lvl w:ilvl="0" w:tplc="B97410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eastAsiaTheme="majorEastAsia" w:cstheme="majorBidi"/>
      <w:i/>
      <w:color w:val="000000" w:themeColor="text1"/>
      <w:sz w:val="24"/>
      <w:szCs w:val="24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Theme="majorEastAsia" w:hAnsi="Arial" w:cstheme="majorBidi"/>
      <w:i/>
      <w:color w:val="000000" w:themeColor="text1"/>
      <w:sz w:val="24"/>
      <w:szCs w:val="24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6</Words>
  <Characters>630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24T08:40:00Z</dcterms:created>
  <dcterms:modified xsi:type="dcterms:W3CDTF">2023-10-27T07:52:00Z</dcterms:modified>
</cp:coreProperties>
</file>